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9F764" w14:textId="3B6CBA2D" w:rsidR="00BE3BE6" w:rsidRPr="004D1AA8" w:rsidRDefault="00BE3BE6" w:rsidP="004D1AA8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</w:pPr>
      <w:bookmarkStart w:id="0" w:name="_GoBack"/>
      <w:bookmarkEnd w:id="0"/>
      <w:r>
        <w:rPr>
          <w:rFonts w:ascii="Times New Roman" w:eastAsia="굴림" w:hAnsi="Times New Roman" w:cs="Times New Roman" w:hint="eastAsia"/>
          <w:color w:val="000000"/>
          <w:kern w:val="0"/>
          <w:sz w:val="22"/>
        </w:rPr>
        <w:t>Supplement</w:t>
      </w:r>
      <w:r w:rsidR="006B5783">
        <w:rPr>
          <w:rFonts w:ascii="Times New Roman" w:eastAsia="굴림" w:hAnsi="Times New Roman" w:cs="Times New Roman"/>
          <w:color w:val="000000"/>
          <w:kern w:val="0"/>
          <w:sz w:val="22"/>
        </w:rPr>
        <w:t>ary t</w:t>
      </w:r>
      <w:r w:rsidR="004D1AA8">
        <w:rPr>
          <w:rFonts w:ascii="Times New Roman" w:eastAsia="굴림" w:hAnsi="Times New Roman" w:cs="Times New Roman"/>
          <w:color w:val="000000"/>
          <w:kern w:val="0"/>
          <w:sz w:val="22"/>
        </w:rPr>
        <w:t>able 1</w:t>
      </w:r>
      <w:r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. </w:t>
      </w:r>
      <w:r w:rsidRPr="00BE3BE6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Baseline characteristics of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sub-cohort</w:t>
      </w:r>
      <w:r w:rsidR="009961A0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for any fracture cohort</w:t>
      </w:r>
      <w:r w:rsidRPr="00BE3BE6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before and after propensity score matching</w:t>
      </w:r>
    </w:p>
    <w:p w14:paraId="5481BC20" w14:textId="77777777" w:rsidR="00980267" w:rsidRPr="00980267" w:rsidRDefault="00980267" w:rsidP="00980267">
      <w:pPr>
        <w:widowControl/>
        <w:wordWrap/>
        <w:autoSpaceDE/>
        <w:autoSpaceDN/>
        <w:spacing w:after="0" w:line="276" w:lineRule="auto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tbl>
      <w:tblPr>
        <w:tblStyle w:val="ab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851"/>
        <w:gridCol w:w="1559"/>
        <w:gridCol w:w="1559"/>
        <w:gridCol w:w="709"/>
      </w:tblGrid>
      <w:tr w:rsidR="00BE3BE6" w:rsidRPr="000444C4" w14:paraId="393B7C27" w14:textId="77777777" w:rsidTr="00E1405D">
        <w:trPr>
          <w:trHeight w:val="342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845E5E" w14:textId="77777777" w:rsidR="00BE3BE6" w:rsidRPr="000444C4" w:rsidRDefault="00BE3BE6" w:rsidP="00BE3B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507FA" w14:textId="77777777" w:rsidR="00BE3BE6" w:rsidRPr="000444C4" w:rsidRDefault="00BE3BE6" w:rsidP="00BE3B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444C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Before propensity score matching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E045" w14:textId="77777777" w:rsidR="00BE3BE6" w:rsidRPr="000444C4" w:rsidRDefault="00BE3BE6" w:rsidP="00BE3B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444C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After propensity score matching</w:t>
            </w:r>
            <w:r w:rsidRPr="000444C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444C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980267" w:rsidRPr="000444C4" w14:paraId="1BC7CC22" w14:textId="77777777" w:rsidTr="00E1405D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A16A9C7" w14:textId="77777777" w:rsidR="00980267" w:rsidRPr="000444C4" w:rsidRDefault="00980267" w:rsidP="0098026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C0752" w14:textId="2BBACD27" w:rsidR="00980267" w:rsidRPr="000444C4" w:rsidRDefault="00244B3F" w:rsidP="0098026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x+</w:t>
            </w:r>
          </w:p>
          <w:p w14:paraId="3B3187F7" w14:textId="6EF2AB2B" w:rsidR="00980267" w:rsidRPr="000444C4" w:rsidRDefault="00980267" w:rsidP="0098026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444C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(n = </w:t>
            </w:r>
            <w:r w:rsid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1</w:t>
            </w:r>
            <w:r w:rsidRPr="000444C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9EAE4" w14:textId="72446720" w:rsidR="00980267" w:rsidRPr="000444C4" w:rsidRDefault="00244B3F" w:rsidP="0098026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x-</w:t>
            </w:r>
          </w:p>
          <w:p w14:paraId="26F516B4" w14:textId="320C07C4" w:rsidR="00980267" w:rsidRPr="000444C4" w:rsidRDefault="00980267" w:rsidP="004A698A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(n = </w:t>
            </w:r>
            <w:r w:rsidR="004A698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,2</w:t>
            </w:r>
            <w:r w:rsid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3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  <w:r w:rsidRPr="000444C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4C432" w14:textId="77777777" w:rsidR="00980267" w:rsidRPr="000444C4" w:rsidRDefault="00980267" w:rsidP="0098026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M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401D3" w14:textId="2523649C" w:rsidR="00980267" w:rsidRPr="000444C4" w:rsidRDefault="00244B3F" w:rsidP="0098026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x+</w:t>
            </w:r>
          </w:p>
          <w:p w14:paraId="392E6A39" w14:textId="0DFDF646" w:rsidR="00980267" w:rsidRPr="000444C4" w:rsidRDefault="00980267" w:rsidP="004A698A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444C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(n = </w:t>
            </w:r>
            <w:r w:rsid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1</w:t>
            </w:r>
            <w:r w:rsidRPr="000444C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9BA1" w14:textId="10391408" w:rsidR="00980267" w:rsidRPr="000444C4" w:rsidRDefault="00244B3F" w:rsidP="0098026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x-</w:t>
            </w:r>
          </w:p>
          <w:p w14:paraId="5E6F7AA9" w14:textId="44B4AD69" w:rsidR="00980267" w:rsidRPr="000444C4" w:rsidRDefault="00980267" w:rsidP="004A698A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(n = </w:t>
            </w:r>
            <w:r w:rsid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82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  <w:r w:rsidRPr="000444C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82E7" w14:textId="77777777" w:rsidR="00980267" w:rsidRPr="000444C4" w:rsidRDefault="00980267" w:rsidP="0098026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MD</w:t>
            </w:r>
          </w:p>
        </w:tc>
      </w:tr>
      <w:tr w:rsidR="00BE3BE6" w:rsidRPr="000444C4" w14:paraId="79DAE530" w14:textId="77777777" w:rsidTr="00E1405D">
        <w:trPr>
          <w:jc w:val="center"/>
        </w:trPr>
        <w:tc>
          <w:tcPr>
            <w:tcW w:w="2268" w:type="dxa"/>
          </w:tcPr>
          <w:p w14:paraId="5AEF03B3" w14:textId="77777777" w:rsidR="00BE3BE6" w:rsidRPr="000444C4" w:rsidRDefault="00BE3BE6" w:rsidP="00BE3B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Follow-up time</w:t>
            </w:r>
            <w:r w:rsidRPr="008B79FD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b </w:t>
            </w:r>
            <w:r w:rsidRPr="008B79FD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(years)</w:t>
            </w:r>
          </w:p>
        </w:tc>
        <w:tc>
          <w:tcPr>
            <w:tcW w:w="1418" w:type="dxa"/>
            <w:vAlign w:val="center"/>
          </w:tcPr>
          <w:p w14:paraId="1E6DD195" w14:textId="14825243" w:rsidR="00BE3BE6" w:rsidRPr="000444C4" w:rsidRDefault="00244B3F" w:rsidP="004A698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.1</w:t>
            </w:r>
            <w:r w:rsidR="0098026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[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6</w:t>
            </w:r>
            <w:r w:rsidR="0098026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A698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 w:rsidR="0098026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A698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.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</w:t>
            </w:r>
            <w:r w:rsidR="00BE3BE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559" w:type="dxa"/>
            <w:vAlign w:val="center"/>
          </w:tcPr>
          <w:p w14:paraId="760DF5A7" w14:textId="3C9358EE" w:rsidR="00BE3BE6" w:rsidRPr="000444C4" w:rsidRDefault="00244B3F" w:rsidP="004A698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.5</w:t>
            </w:r>
            <w:r w:rsidR="00980267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[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.3</w:t>
            </w:r>
            <w:r w:rsidR="00BE3BE6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BE3BE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 w:rsidR="00980267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4A698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.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</w:t>
            </w:r>
            <w:r w:rsidR="00BE3BE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1095EE2C" w14:textId="266143DA" w:rsidR="00BE3BE6" w:rsidRPr="008B79FD" w:rsidRDefault="00BE3BE6" w:rsidP="00BE3B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2DED40A" w14:textId="6B724539" w:rsidR="00BE3BE6" w:rsidRPr="000444C4" w:rsidRDefault="00244B3F" w:rsidP="00C176E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.1</w:t>
            </w:r>
            <w:r w:rsidR="00BE3BE6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[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6</w:t>
            </w:r>
            <w:r w:rsidR="00BE3BE6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BE3BE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–</w:t>
            </w:r>
            <w:r w:rsidR="00BE3BE6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4.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</w:t>
            </w:r>
            <w:r w:rsidR="00BE3BE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559" w:type="dxa"/>
            <w:vAlign w:val="center"/>
          </w:tcPr>
          <w:p w14:paraId="19797D78" w14:textId="5BD3781D" w:rsidR="00BE3BE6" w:rsidRPr="000444C4" w:rsidRDefault="00244B3F" w:rsidP="0098026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.2</w:t>
            </w:r>
            <w:r w:rsidR="00BE3BE6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[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.6</w:t>
            </w:r>
            <w:r w:rsidR="00C176E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– 5.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</w:t>
            </w:r>
            <w:r w:rsidR="00BE3BE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709" w:type="dxa"/>
            <w:vAlign w:val="center"/>
          </w:tcPr>
          <w:p w14:paraId="64CF2568" w14:textId="7C74B72B" w:rsidR="00BE3BE6" w:rsidRPr="00FF6861" w:rsidRDefault="00BE3BE6" w:rsidP="00BE3B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strike/>
                <w:color w:val="000000"/>
                <w:kern w:val="0"/>
                <w:szCs w:val="20"/>
              </w:rPr>
            </w:pPr>
          </w:p>
        </w:tc>
      </w:tr>
      <w:tr w:rsidR="00244B3F" w:rsidRPr="000444C4" w14:paraId="5FB6B23E" w14:textId="77777777" w:rsidTr="006C7C72">
        <w:trPr>
          <w:jc w:val="center"/>
        </w:trPr>
        <w:tc>
          <w:tcPr>
            <w:tcW w:w="2268" w:type="dxa"/>
            <w:vAlign w:val="center"/>
          </w:tcPr>
          <w:p w14:paraId="5D975D8B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444C4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</w:rPr>
              <w:t>Age</w:t>
            </w:r>
            <w:r w:rsidRPr="000444C4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1418" w:type="dxa"/>
          </w:tcPr>
          <w:p w14:paraId="12EC881F" w14:textId="59A50CF9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6.1 ± 11.4</w:t>
            </w:r>
          </w:p>
        </w:tc>
        <w:tc>
          <w:tcPr>
            <w:tcW w:w="1559" w:type="dxa"/>
          </w:tcPr>
          <w:p w14:paraId="172ED2F3" w14:textId="2064533F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4.4 ± 11.3</w:t>
            </w:r>
          </w:p>
        </w:tc>
        <w:tc>
          <w:tcPr>
            <w:tcW w:w="851" w:type="dxa"/>
            <w:vAlign w:val="center"/>
          </w:tcPr>
          <w:p w14:paraId="7A5F64E7" w14:textId="2277FF0C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59" w:type="dxa"/>
          </w:tcPr>
          <w:p w14:paraId="38AEEDB3" w14:textId="4D24F0A5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6.1 ± 11.4</w:t>
            </w:r>
          </w:p>
        </w:tc>
        <w:tc>
          <w:tcPr>
            <w:tcW w:w="1559" w:type="dxa"/>
          </w:tcPr>
          <w:p w14:paraId="29E1C891" w14:textId="75DE9E4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6.4 ± 10.9</w:t>
            </w:r>
          </w:p>
        </w:tc>
        <w:tc>
          <w:tcPr>
            <w:tcW w:w="709" w:type="dxa"/>
            <w:vAlign w:val="center"/>
          </w:tcPr>
          <w:p w14:paraId="55D822AA" w14:textId="154EBD01" w:rsidR="00244B3F" w:rsidRPr="000444C4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244B3F" w:rsidRPr="000444C4" w14:paraId="7848F287" w14:textId="77777777" w:rsidTr="00E1405D">
        <w:trPr>
          <w:jc w:val="center"/>
        </w:trPr>
        <w:tc>
          <w:tcPr>
            <w:tcW w:w="2268" w:type="dxa"/>
            <w:vAlign w:val="center"/>
          </w:tcPr>
          <w:p w14:paraId="0A9BFF27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0444C4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418" w:type="dxa"/>
            <w:vAlign w:val="center"/>
          </w:tcPr>
          <w:p w14:paraId="1D9824D5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0C9B28D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D3CDC0" w14:textId="1227377E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1559" w:type="dxa"/>
          </w:tcPr>
          <w:p w14:paraId="4C890269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</w:tcPr>
          <w:p w14:paraId="3F2E50CF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6EDEE6CB" w14:textId="61DBBD66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&lt;0.01</w:t>
            </w:r>
          </w:p>
        </w:tc>
      </w:tr>
      <w:tr w:rsidR="00244B3F" w:rsidRPr="000444C4" w14:paraId="0877E06C" w14:textId="77777777" w:rsidTr="00E1405D">
        <w:trPr>
          <w:jc w:val="center"/>
        </w:trPr>
        <w:tc>
          <w:tcPr>
            <w:tcW w:w="2268" w:type="dxa"/>
            <w:vAlign w:val="center"/>
          </w:tcPr>
          <w:p w14:paraId="218D1DC1" w14:textId="42148C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418" w:type="dxa"/>
          </w:tcPr>
          <w:p w14:paraId="3DBB4091" w14:textId="12E3E698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5 (49.9%)</w:t>
            </w:r>
          </w:p>
        </w:tc>
        <w:tc>
          <w:tcPr>
            <w:tcW w:w="1559" w:type="dxa"/>
          </w:tcPr>
          <w:p w14:paraId="53A8D124" w14:textId="6BBEDC81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956 (42.7%)</w:t>
            </w:r>
          </w:p>
        </w:tc>
        <w:tc>
          <w:tcPr>
            <w:tcW w:w="851" w:type="dxa"/>
            <w:vAlign w:val="center"/>
          </w:tcPr>
          <w:p w14:paraId="0E6C4373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</w:tcPr>
          <w:p w14:paraId="6A643F6F" w14:textId="6A8B3D38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5 (49.9%)</w:t>
            </w:r>
          </w:p>
        </w:tc>
        <w:tc>
          <w:tcPr>
            <w:tcW w:w="1559" w:type="dxa"/>
          </w:tcPr>
          <w:p w14:paraId="22E2690E" w14:textId="1007BFFD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5 (50.4%)</w:t>
            </w:r>
          </w:p>
        </w:tc>
        <w:tc>
          <w:tcPr>
            <w:tcW w:w="709" w:type="dxa"/>
          </w:tcPr>
          <w:p w14:paraId="62E50EDB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44B3F" w:rsidRPr="000444C4" w14:paraId="11A16FC9" w14:textId="77777777" w:rsidTr="00E1405D">
        <w:trPr>
          <w:jc w:val="center"/>
        </w:trPr>
        <w:tc>
          <w:tcPr>
            <w:tcW w:w="2268" w:type="dxa"/>
            <w:vAlign w:val="center"/>
          </w:tcPr>
          <w:p w14:paraId="79E9422F" w14:textId="035F923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418" w:type="dxa"/>
          </w:tcPr>
          <w:p w14:paraId="049CF2B3" w14:textId="66B0468F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6 (50.1%)</w:t>
            </w:r>
          </w:p>
        </w:tc>
        <w:tc>
          <w:tcPr>
            <w:tcW w:w="1559" w:type="dxa"/>
          </w:tcPr>
          <w:p w14:paraId="1417669E" w14:textId="100F0094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307 (57.3%)</w:t>
            </w:r>
          </w:p>
        </w:tc>
        <w:tc>
          <w:tcPr>
            <w:tcW w:w="851" w:type="dxa"/>
            <w:vAlign w:val="center"/>
          </w:tcPr>
          <w:p w14:paraId="60C8679B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</w:tcPr>
          <w:p w14:paraId="033B8598" w14:textId="5209836D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6 (50.1%)</w:t>
            </w:r>
          </w:p>
        </w:tc>
        <w:tc>
          <w:tcPr>
            <w:tcW w:w="1559" w:type="dxa"/>
          </w:tcPr>
          <w:p w14:paraId="1D80DB5B" w14:textId="755C4E4E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87 (49.6%)</w:t>
            </w:r>
          </w:p>
        </w:tc>
        <w:tc>
          <w:tcPr>
            <w:tcW w:w="709" w:type="dxa"/>
          </w:tcPr>
          <w:p w14:paraId="736C024E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44B3F" w:rsidRPr="000444C4" w14:paraId="6AE3C372" w14:textId="77777777" w:rsidTr="00E1405D">
        <w:trPr>
          <w:jc w:val="center"/>
        </w:trPr>
        <w:tc>
          <w:tcPr>
            <w:tcW w:w="2268" w:type="dxa"/>
            <w:vAlign w:val="center"/>
          </w:tcPr>
          <w:p w14:paraId="794A38D3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90C63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Socioeconomic status</w:t>
            </w:r>
          </w:p>
        </w:tc>
        <w:tc>
          <w:tcPr>
            <w:tcW w:w="1418" w:type="dxa"/>
            <w:vAlign w:val="center"/>
          </w:tcPr>
          <w:p w14:paraId="2F72E972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6727861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810365" w14:textId="616C2BEE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559" w:type="dxa"/>
          </w:tcPr>
          <w:p w14:paraId="006C1196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</w:tcPr>
          <w:p w14:paraId="4CEB5D71" w14:textId="77777777" w:rsidR="00244B3F" w:rsidRPr="000444C4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7C6C897F" w14:textId="6B60F426" w:rsidR="00244B3F" w:rsidRPr="000444C4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244B3F" w:rsidRPr="000444C4" w14:paraId="0FA0FE97" w14:textId="77777777" w:rsidTr="00E1405D">
        <w:trPr>
          <w:jc w:val="center"/>
        </w:trPr>
        <w:tc>
          <w:tcPr>
            <w:tcW w:w="2268" w:type="dxa"/>
            <w:vAlign w:val="center"/>
          </w:tcPr>
          <w:p w14:paraId="3ECDE56C" w14:textId="32E8AB6F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390C63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</w:tcPr>
          <w:p w14:paraId="7BE7478F" w14:textId="55A8B2AF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2 (20.8%)</w:t>
            </w:r>
          </w:p>
        </w:tc>
        <w:tc>
          <w:tcPr>
            <w:tcW w:w="1559" w:type="dxa"/>
          </w:tcPr>
          <w:p w14:paraId="72B1254B" w14:textId="5FD4AF1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10 (17.4%)</w:t>
            </w:r>
          </w:p>
        </w:tc>
        <w:tc>
          <w:tcPr>
            <w:tcW w:w="851" w:type="dxa"/>
            <w:vAlign w:val="center"/>
          </w:tcPr>
          <w:p w14:paraId="10F0A144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</w:tcPr>
          <w:p w14:paraId="7A675A48" w14:textId="4642D985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2 (20.8%)</w:t>
            </w:r>
          </w:p>
        </w:tc>
        <w:tc>
          <w:tcPr>
            <w:tcW w:w="1559" w:type="dxa"/>
          </w:tcPr>
          <w:p w14:paraId="69FF7F47" w14:textId="3F00DD5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1 (19.5%)</w:t>
            </w:r>
          </w:p>
        </w:tc>
        <w:tc>
          <w:tcPr>
            <w:tcW w:w="709" w:type="dxa"/>
          </w:tcPr>
          <w:p w14:paraId="09C2C234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44B3F" w:rsidRPr="000444C4" w14:paraId="34A2C8C3" w14:textId="77777777" w:rsidTr="00E1405D">
        <w:trPr>
          <w:jc w:val="center"/>
        </w:trPr>
        <w:tc>
          <w:tcPr>
            <w:tcW w:w="2268" w:type="dxa"/>
            <w:vAlign w:val="center"/>
          </w:tcPr>
          <w:p w14:paraId="2E539516" w14:textId="24FC9B86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390C63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iddle-high</w:t>
            </w:r>
          </w:p>
        </w:tc>
        <w:tc>
          <w:tcPr>
            <w:tcW w:w="1418" w:type="dxa"/>
          </w:tcPr>
          <w:p w14:paraId="578B499A" w14:textId="332168AD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89 (79.2%)</w:t>
            </w:r>
          </w:p>
        </w:tc>
        <w:tc>
          <w:tcPr>
            <w:tcW w:w="1559" w:type="dxa"/>
          </w:tcPr>
          <w:p w14:paraId="15938645" w14:textId="2075C9AE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653 (82.6%)</w:t>
            </w:r>
          </w:p>
        </w:tc>
        <w:tc>
          <w:tcPr>
            <w:tcW w:w="851" w:type="dxa"/>
            <w:vAlign w:val="center"/>
          </w:tcPr>
          <w:p w14:paraId="5792B911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</w:tcPr>
          <w:p w14:paraId="32D29D44" w14:textId="4B8086E4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89 (79.2%)</w:t>
            </w:r>
          </w:p>
        </w:tc>
        <w:tc>
          <w:tcPr>
            <w:tcW w:w="1559" w:type="dxa"/>
          </w:tcPr>
          <w:p w14:paraId="54E7F63F" w14:textId="1DF1760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91 (80.5%)</w:t>
            </w:r>
          </w:p>
        </w:tc>
        <w:tc>
          <w:tcPr>
            <w:tcW w:w="709" w:type="dxa"/>
          </w:tcPr>
          <w:p w14:paraId="61DE9FBC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44B3F" w:rsidRPr="000444C4" w14:paraId="75A8F9BE" w14:textId="77777777" w:rsidTr="00E1405D">
        <w:trPr>
          <w:jc w:val="center"/>
        </w:trPr>
        <w:tc>
          <w:tcPr>
            <w:tcW w:w="2268" w:type="dxa"/>
            <w:vAlign w:val="center"/>
          </w:tcPr>
          <w:p w14:paraId="63FCB608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Comorbidity</w:t>
            </w:r>
          </w:p>
        </w:tc>
        <w:tc>
          <w:tcPr>
            <w:tcW w:w="1418" w:type="dxa"/>
            <w:vAlign w:val="center"/>
          </w:tcPr>
          <w:p w14:paraId="70E03EE6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5D9F045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4E36480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2936FBF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D32C5EE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E0299C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44B3F" w:rsidRPr="000444C4" w14:paraId="393476EC" w14:textId="77777777" w:rsidTr="00E1405D">
        <w:trPr>
          <w:jc w:val="center"/>
        </w:trPr>
        <w:tc>
          <w:tcPr>
            <w:tcW w:w="2268" w:type="dxa"/>
            <w:vAlign w:val="center"/>
          </w:tcPr>
          <w:p w14:paraId="6E81F770" w14:textId="046CC8CE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MI</w:t>
            </w:r>
          </w:p>
        </w:tc>
        <w:tc>
          <w:tcPr>
            <w:tcW w:w="1418" w:type="dxa"/>
          </w:tcPr>
          <w:p w14:paraId="0AFE88FD" w14:textId="1DB8E06D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 ( 2.4%)</w:t>
            </w:r>
          </w:p>
        </w:tc>
        <w:tc>
          <w:tcPr>
            <w:tcW w:w="1559" w:type="dxa"/>
          </w:tcPr>
          <w:p w14:paraId="61DA0AC7" w14:textId="385FC53B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4 ( 1.9%)</w:t>
            </w:r>
          </w:p>
        </w:tc>
        <w:tc>
          <w:tcPr>
            <w:tcW w:w="851" w:type="dxa"/>
          </w:tcPr>
          <w:p w14:paraId="04DC6F54" w14:textId="7F801501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59" w:type="dxa"/>
          </w:tcPr>
          <w:p w14:paraId="17A7A6BC" w14:textId="25B64440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 ( 2.4%)</w:t>
            </w:r>
          </w:p>
        </w:tc>
        <w:tc>
          <w:tcPr>
            <w:tcW w:w="1559" w:type="dxa"/>
          </w:tcPr>
          <w:p w14:paraId="15B43D23" w14:textId="2A396F7C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 ( 2.6%)</w:t>
            </w:r>
          </w:p>
        </w:tc>
        <w:tc>
          <w:tcPr>
            <w:tcW w:w="709" w:type="dxa"/>
            <w:vAlign w:val="center"/>
          </w:tcPr>
          <w:p w14:paraId="3E9A1C17" w14:textId="4EB0E33B" w:rsidR="00244B3F" w:rsidRPr="00390C63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244B3F" w:rsidRPr="000444C4" w14:paraId="66AB494E" w14:textId="77777777" w:rsidTr="00E1405D">
        <w:trPr>
          <w:jc w:val="center"/>
        </w:trPr>
        <w:tc>
          <w:tcPr>
            <w:tcW w:w="2268" w:type="dxa"/>
            <w:vAlign w:val="center"/>
          </w:tcPr>
          <w:p w14:paraId="2CC30A09" w14:textId="750B4550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CHF</w:t>
            </w:r>
          </w:p>
        </w:tc>
        <w:tc>
          <w:tcPr>
            <w:tcW w:w="1418" w:type="dxa"/>
          </w:tcPr>
          <w:p w14:paraId="5164CDFD" w14:textId="258D397F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 ( 6.7%)</w:t>
            </w:r>
          </w:p>
        </w:tc>
        <w:tc>
          <w:tcPr>
            <w:tcW w:w="1559" w:type="dxa"/>
          </w:tcPr>
          <w:p w14:paraId="233F5122" w14:textId="75355CBC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49 ( 8.1%)</w:t>
            </w:r>
          </w:p>
        </w:tc>
        <w:tc>
          <w:tcPr>
            <w:tcW w:w="851" w:type="dxa"/>
          </w:tcPr>
          <w:p w14:paraId="4F18403F" w14:textId="38AA56E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59" w:type="dxa"/>
          </w:tcPr>
          <w:p w14:paraId="706581E2" w14:textId="2957565E" w:rsidR="00244B3F" w:rsidRPr="00FA1555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 ( 6.7%)</w:t>
            </w:r>
          </w:p>
        </w:tc>
        <w:tc>
          <w:tcPr>
            <w:tcW w:w="1559" w:type="dxa"/>
          </w:tcPr>
          <w:p w14:paraId="0134A282" w14:textId="090E15B2" w:rsidR="00244B3F" w:rsidRPr="00FA1555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4 ( 7.5%)</w:t>
            </w:r>
          </w:p>
        </w:tc>
        <w:tc>
          <w:tcPr>
            <w:tcW w:w="709" w:type="dxa"/>
            <w:vAlign w:val="center"/>
          </w:tcPr>
          <w:p w14:paraId="5B4AFBD0" w14:textId="5B53BF33" w:rsidR="00244B3F" w:rsidRPr="00390C63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244B3F" w:rsidRPr="000444C4" w14:paraId="6AE63FCF" w14:textId="77777777" w:rsidTr="00E1405D">
        <w:trPr>
          <w:jc w:val="center"/>
        </w:trPr>
        <w:tc>
          <w:tcPr>
            <w:tcW w:w="2268" w:type="dxa"/>
            <w:vAlign w:val="center"/>
          </w:tcPr>
          <w:p w14:paraId="54282C79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4510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VD</w:t>
            </w:r>
          </w:p>
        </w:tc>
        <w:tc>
          <w:tcPr>
            <w:tcW w:w="1418" w:type="dxa"/>
          </w:tcPr>
          <w:p w14:paraId="243EF075" w14:textId="207ADAD3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 ( 5.9%)</w:t>
            </w:r>
          </w:p>
        </w:tc>
        <w:tc>
          <w:tcPr>
            <w:tcW w:w="1559" w:type="dxa"/>
          </w:tcPr>
          <w:p w14:paraId="1D9B6B75" w14:textId="676B5B69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98 ( 7.5%)</w:t>
            </w:r>
          </w:p>
        </w:tc>
        <w:tc>
          <w:tcPr>
            <w:tcW w:w="851" w:type="dxa"/>
            <w:vAlign w:val="center"/>
          </w:tcPr>
          <w:p w14:paraId="6E762EC2" w14:textId="7491F400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59" w:type="dxa"/>
          </w:tcPr>
          <w:p w14:paraId="46ECBEB7" w14:textId="389331E5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 ( 5.9%)</w:t>
            </w:r>
          </w:p>
        </w:tc>
        <w:tc>
          <w:tcPr>
            <w:tcW w:w="1559" w:type="dxa"/>
          </w:tcPr>
          <w:p w14:paraId="035D3E3D" w14:textId="20B8C36F" w:rsidR="00244B3F" w:rsidRPr="00FA1555" w:rsidRDefault="00244B3F" w:rsidP="00244B3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3 ( 5.4%)</w:t>
            </w:r>
          </w:p>
        </w:tc>
        <w:tc>
          <w:tcPr>
            <w:tcW w:w="709" w:type="dxa"/>
            <w:vAlign w:val="center"/>
          </w:tcPr>
          <w:p w14:paraId="2B294FC7" w14:textId="3E9863C4" w:rsidR="00244B3F" w:rsidRPr="00390C63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244B3F" w:rsidRPr="000444C4" w14:paraId="7F95C00D" w14:textId="77777777" w:rsidTr="00E1405D">
        <w:trPr>
          <w:jc w:val="center"/>
        </w:trPr>
        <w:tc>
          <w:tcPr>
            <w:tcW w:w="2268" w:type="dxa"/>
            <w:vAlign w:val="center"/>
          </w:tcPr>
          <w:p w14:paraId="1E2AE316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4510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VD</w:t>
            </w:r>
          </w:p>
        </w:tc>
        <w:tc>
          <w:tcPr>
            <w:tcW w:w="1418" w:type="dxa"/>
          </w:tcPr>
          <w:p w14:paraId="6E567245" w14:textId="556F4904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9 (14.1%)</w:t>
            </w:r>
          </w:p>
        </w:tc>
        <w:tc>
          <w:tcPr>
            <w:tcW w:w="1559" w:type="dxa"/>
          </w:tcPr>
          <w:p w14:paraId="056AB283" w14:textId="2423D1F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26 (14.3%)</w:t>
            </w:r>
          </w:p>
        </w:tc>
        <w:tc>
          <w:tcPr>
            <w:tcW w:w="851" w:type="dxa"/>
            <w:vAlign w:val="center"/>
          </w:tcPr>
          <w:p w14:paraId="694EFF5D" w14:textId="72190596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1559" w:type="dxa"/>
          </w:tcPr>
          <w:p w14:paraId="16A78055" w14:textId="645D2A10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9 (14.1%)</w:t>
            </w:r>
          </w:p>
        </w:tc>
        <w:tc>
          <w:tcPr>
            <w:tcW w:w="1559" w:type="dxa"/>
          </w:tcPr>
          <w:p w14:paraId="32F305C9" w14:textId="23535A3D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3 (13.5%)</w:t>
            </w:r>
          </w:p>
        </w:tc>
        <w:tc>
          <w:tcPr>
            <w:tcW w:w="709" w:type="dxa"/>
            <w:vAlign w:val="center"/>
          </w:tcPr>
          <w:p w14:paraId="3031BFBF" w14:textId="6B8C9789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B1482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2</w:t>
            </w:r>
          </w:p>
        </w:tc>
      </w:tr>
      <w:tr w:rsidR="00244B3F" w:rsidRPr="000444C4" w14:paraId="60FD3139" w14:textId="77777777" w:rsidTr="00E1405D">
        <w:trPr>
          <w:jc w:val="center"/>
        </w:trPr>
        <w:tc>
          <w:tcPr>
            <w:tcW w:w="2268" w:type="dxa"/>
            <w:vAlign w:val="center"/>
          </w:tcPr>
          <w:p w14:paraId="2EF59F5F" w14:textId="5CBF4A39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mentia</w:t>
            </w:r>
          </w:p>
        </w:tc>
        <w:tc>
          <w:tcPr>
            <w:tcW w:w="1418" w:type="dxa"/>
          </w:tcPr>
          <w:p w14:paraId="1FEFC1AD" w14:textId="6C1AAFD1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 ( 5.9%)</w:t>
            </w:r>
          </w:p>
        </w:tc>
        <w:tc>
          <w:tcPr>
            <w:tcW w:w="1559" w:type="dxa"/>
          </w:tcPr>
          <w:p w14:paraId="4BE5CC3C" w14:textId="31BD9FD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19 ( 4.5%)</w:t>
            </w:r>
          </w:p>
        </w:tc>
        <w:tc>
          <w:tcPr>
            <w:tcW w:w="851" w:type="dxa"/>
            <w:vAlign w:val="center"/>
          </w:tcPr>
          <w:p w14:paraId="49D8F117" w14:textId="53156389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559" w:type="dxa"/>
          </w:tcPr>
          <w:p w14:paraId="22A5CA49" w14:textId="4A37D72B" w:rsidR="00244B3F" w:rsidRPr="00FA1555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 ( 5.9%)</w:t>
            </w:r>
          </w:p>
        </w:tc>
        <w:tc>
          <w:tcPr>
            <w:tcW w:w="1559" w:type="dxa"/>
          </w:tcPr>
          <w:p w14:paraId="4D4E1E92" w14:textId="3687F208" w:rsidR="00244B3F" w:rsidRPr="00FA1555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4 ( 6.5%)</w:t>
            </w:r>
          </w:p>
        </w:tc>
        <w:tc>
          <w:tcPr>
            <w:tcW w:w="709" w:type="dxa"/>
            <w:vAlign w:val="center"/>
          </w:tcPr>
          <w:p w14:paraId="48F7AEE4" w14:textId="5505CAB0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 w:rsidR="00B1482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44B3F" w:rsidRPr="000444C4" w14:paraId="7BED1A58" w14:textId="77777777" w:rsidTr="00E1405D">
        <w:trPr>
          <w:jc w:val="center"/>
        </w:trPr>
        <w:tc>
          <w:tcPr>
            <w:tcW w:w="2268" w:type="dxa"/>
            <w:vAlign w:val="center"/>
          </w:tcPr>
          <w:p w14:paraId="476FB109" w14:textId="77777777" w:rsidR="00244B3F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4510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H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emiplegia or   </w:t>
            </w:r>
          </w:p>
          <w:p w14:paraId="6C565416" w14:textId="264462AF" w:rsidR="00244B3F" w:rsidRPr="00945106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paraplegia</w:t>
            </w:r>
          </w:p>
        </w:tc>
        <w:tc>
          <w:tcPr>
            <w:tcW w:w="1418" w:type="dxa"/>
          </w:tcPr>
          <w:p w14:paraId="46E4BDE9" w14:textId="1F68B9C5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( 1.0%)</w:t>
            </w:r>
          </w:p>
        </w:tc>
        <w:tc>
          <w:tcPr>
            <w:tcW w:w="1559" w:type="dxa"/>
          </w:tcPr>
          <w:p w14:paraId="50567F77" w14:textId="43131AD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5 ( 1.1%)</w:t>
            </w:r>
          </w:p>
        </w:tc>
        <w:tc>
          <w:tcPr>
            <w:tcW w:w="851" w:type="dxa"/>
            <w:vAlign w:val="center"/>
          </w:tcPr>
          <w:p w14:paraId="2164E0AF" w14:textId="51018283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</w:tcPr>
          <w:p w14:paraId="360C54FE" w14:textId="5F323EDF" w:rsidR="00244B3F" w:rsidRPr="00FA1555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( 1.0%)</w:t>
            </w:r>
          </w:p>
        </w:tc>
        <w:tc>
          <w:tcPr>
            <w:tcW w:w="1559" w:type="dxa"/>
          </w:tcPr>
          <w:p w14:paraId="12256FB0" w14:textId="74BC774A" w:rsidR="00244B3F" w:rsidRPr="00FA1555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 ( 1.4%)</w:t>
            </w:r>
          </w:p>
        </w:tc>
        <w:tc>
          <w:tcPr>
            <w:tcW w:w="709" w:type="dxa"/>
            <w:vAlign w:val="center"/>
          </w:tcPr>
          <w:p w14:paraId="413A7D7E" w14:textId="38C919C1" w:rsidR="00244B3F" w:rsidRPr="00390C63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244B3F" w:rsidRPr="000444C4" w14:paraId="24060904" w14:textId="77777777" w:rsidTr="00E1405D">
        <w:trPr>
          <w:jc w:val="center"/>
        </w:trPr>
        <w:tc>
          <w:tcPr>
            <w:tcW w:w="2268" w:type="dxa"/>
            <w:vAlign w:val="center"/>
          </w:tcPr>
          <w:p w14:paraId="52189E6D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Autoimmune disease</w:t>
            </w:r>
          </w:p>
        </w:tc>
        <w:tc>
          <w:tcPr>
            <w:tcW w:w="1418" w:type="dxa"/>
          </w:tcPr>
          <w:p w14:paraId="15828A33" w14:textId="71BE062C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 ( 6.1%)</w:t>
            </w:r>
          </w:p>
        </w:tc>
        <w:tc>
          <w:tcPr>
            <w:tcW w:w="1559" w:type="dxa"/>
          </w:tcPr>
          <w:p w14:paraId="4BFC8EC2" w14:textId="6946B515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33 ( 5.8%)</w:t>
            </w:r>
          </w:p>
        </w:tc>
        <w:tc>
          <w:tcPr>
            <w:tcW w:w="851" w:type="dxa"/>
            <w:vAlign w:val="center"/>
          </w:tcPr>
          <w:p w14:paraId="32FD8637" w14:textId="7CCB14D6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59" w:type="dxa"/>
          </w:tcPr>
          <w:p w14:paraId="4312A85F" w14:textId="0F156DC6" w:rsidR="00244B3F" w:rsidRPr="00FA1555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 ( 6.1%)</w:t>
            </w:r>
          </w:p>
        </w:tc>
        <w:tc>
          <w:tcPr>
            <w:tcW w:w="1559" w:type="dxa"/>
          </w:tcPr>
          <w:p w14:paraId="3DD22DC9" w14:textId="407BF8BA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9 ( 6.0%)</w:t>
            </w:r>
          </w:p>
        </w:tc>
        <w:tc>
          <w:tcPr>
            <w:tcW w:w="709" w:type="dxa"/>
            <w:vAlign w:val="center"/>
          </w:tcPr>
          <w:p w14:paraId="433359BA" w14:textId="0F69940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&lt;0.01</w:t>
            </w:r>
          </w:p>
        </w:tc>
      </w:tr>
      <w:tr w:rsidR="00244B3F" w:rsidRPr="000444C4" w14:paraId="6DEF9ECB" w14:textId="77777777" w:rsidTr="00E1405D">
        <w:trPr>
          <w:jc w:val="center"/>
        </w:trPr>
        <w:tc>
          <w:tcPr>
            <w:tcW w:w="2268" w:type="dxa"/>
            <w:vAlign w:val="center"/>
          </w:tcPr>
          <w:p w14:paraId="1694AD21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4510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PD</w:t>
            </w:r>
          </w:p>
        </w:tc>
        <w:tc>
          <w:tcPr>
            <w:tcW w:w="1418" w:type="dxa"/>
          </w:tcPr>
          <w:p w14:paraId="60C29A30" w14:textId="23F32621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4 (43.6%)</w:t>
            </w:r>
          </w:p>
        </w:tc>
        <w:tc>
          <w:tcPr>
            <w:tcW w:w="1559" w:type="dxa"/>
          </w:tcPr>
          <w:p w14:paraId="24A1FD0E" w14:textId="2A4C3C3E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03 (40.0%)</w:t>
            </w:r>
          </w:p>
        </w:tc>
        <w:tc>
          <w:tcPr>
            <w:tcW w:w="851" w:type="dxa"/>
            <w:vAlign w:val="center"/>
          </w:tcPr>
          <w:p w14:paraId="7575BEDA" w14:textId="0121AD1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59" w:type="dxa"/>
          </w:tcPr>
          <w:p w14:paraId="412796F3" w14:textId="0E371710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4 (43.6%)</w:t>
            </w:r>
          </w:p>
        </w:tc>
        <w:tc>
          <w:tcPr>
            <w:tcW w:w="1559" w:type="dxa"/>
          </w:tcPr>
          <w:p w14:paraId="26D6B588" w14:textId="2C100659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28 (43.6%)</w:t>
            </w:r>
          </w:p>
        </w:tc>
        <w:tc>
          <w:tcPr>
            <w:tcW w:w="709" w:type="dxa"/>
            <w:vAlign w:val="center"/>
          </w:tcPr>
          <w:p w14:paraId="15FEE04D" w14:textId="60609374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&lt;0.01</w:t>
            </w:r>
          </w:p>
        </w:tc>
      </w:tr>
      <w:tr w:rsidR="00244B3F" w:rsidRPr="000444C4" w14:paraId="1F18FA1D" w14:textId="77777777" w:rsidTr="00E1405D">
        <w:trPr>
          <w:jc w:val="center"/>
        </w:trPr>
        <w:tc>
          <w:tcPr>
            <w:tcW w:w="2268" w:type="dxa"/>
            <w:vAlign w:val="center"/>
          </w:tcPr>
          <w:p w14:paraId="1CABD420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Peptic ulcer disease</w:t>
            </w:r>
          </w:p>
        </w:tc>
        <w:tc>
          <w:tcPr>
            <w:tcW w:w="1418" w:type="dxa"/>
          </w:tcPr>
          <w:p w14:paraId="06F58534" w14:textId="5F975CCB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3 (29.1%)</w:t>
            </w:r>
          </w:p>
        </w:tc>
        <w:tc>
          <w:tcPr>
            <w:tcW w:w="1559" w:type="dxa"/>
          </w:tcPr>
          <w:p w14:paraId="1403CA80" w14:textId="5AB96CAD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93 (25.8%)</w:t>
            </w:r>
          </w:p>
        </w:tc>
        <w:tc>
          <w:tcPr>
            <w:tcW w:w="851" w:type="dxa"/>
            <w:vAlign w:val="center"/>
          </w:tcPr>
          <w:p w14:paraId="707C4339" w14:textId="03E71CBA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559" w:type="dxa"/>
          </w:tcPr>
          <w:p w14:paraId="6A2BE0C8" w14:textId="23EB099F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3 (29.1%)</w:t>
            </w:r>
          </w:p>
        </w:tc>
        <w:tc>
          <w:tcPr>
            <w:tcW w:w="1559" w:type="dxa"/>
          </w:tcPr>
          <w:p w14:paraId="305B5B42" w14:textId="547167DF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0 (29.5%)</w:t>
            </w:r>
          </w:p>
        </w:tc>
        <w:tc>
          <w:tcPr>
            <w:tcW w:w="709" w:type="dxa"/>
            <w:vAlign w:val="center"/>
          </w:tcPr>
          <w:p w14:paraId="3BC8BD75" w14:textId="7B3A24BE" w:rsidR="00244B3F" w:rsidRPr="00390C63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244B3F" w:rsidRPr="000444C4" w14:paraId="547EB16B" w14:textId="77777777" w:rsidTr="00E1405D">
        <w:trPr>
          <w:jc w:val="center"/>
        </w:trPr>
        <w:tc>
          <w:tcPr>
            <w:tcW w:w="2268" w:type="dxa"/>
            <w:vAlign w:val="center"/>
          </w:tcPr>
          <w:p w14:paraId="1C3FDE63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Hepatic disease</w:t>
            </w:r>
          </w:p>
        </w:tc>
        <w:tc>
          <w:tcPr>
            <w:tcW w:w="1418" w:type="dxa"/>
          </w:tcPr>
          <w:p w14:paraId="59434A1D" w14:textId="3BC17524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4 (17.1%)</w:t>
            </w:r>
          </w:p>
        </w:tc>
        <w:tc>
          <w:tcPr>
            <w:tcW w:w="1559" w:type="dxa"/>
          </w:tcPr>
          <w:p w14:paraId="057F25B0" w14:textId="2CACAA2D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37 (16.6%)</w:t>
            </w:r>
          </w:p>
        </w:tc>
        <w:tc>
          <w:tcPr>
            <w:tcW w:w="851" w:type="dxa"/>
            <w:vAlign w:val="center"/>
          </w:tcPr>
          <w:p w14:paraId="79D57AAB" w14:textId="212B3EF3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559" w:type="dxa"/>
          </w:tcPr>
          <w:p w14:paraId="0DCFF8FF" w14:textId="251BE2C6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4 (17.1%)</w:t>
            </w:r>
          </w:p>
        </w:tc>
        <w:tc>
          <w:tcPr>
            <w:tcW w:w="1559" w:type="dxa"/>
          </w:tcPr>
          <w:p w14:paraId="7E900050" w14:textId="1F4743AE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6 (15.9%)</w:t>
            </w:r>
          </w:p>
        </w:tc>
        <w:tc>
          <w:tcPr>
            <w:tcW w:w="709" w:type="dxa"/>
            <w:vAlign w:val="center"/>
          </w:tcPr>
          <w:p w14:paraId="7568E74F" w14:textId="04065893" w:rsidR="00244B3F" w:rsidRPr="00390C63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244B3F" w:rsidRPr="000444C4" w14:paraId="42EC8FD8" w14:textId="77777777" w:rsidTr="00E1405D">
        <w:trPr>
          <w:jc w:val="center"/>
        </w:trPr>
        <w:tc>
          <w:tcPr>
            <w:tcW w:w="2268" w:type="dxa"/>
            <w:vAlign w:val="center"/>
          </w:tcPr>
          <w:p w14:paraId="1B69291E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4510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nal disease</w:t>
            </w:r>
          </w:p>
        </w:tc>
        <w:tc>
          <w:tcPr>
            <w:tcW w:w="1418" w:type="dxa"/>
          </w:tcPr>
          <w:p w14:paraId="2C5B362C" w14:textId="30DA7546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5 (13.2%)</w:t>
            </w:r>
          </w:p>
        </w:tc>
        <w:tc>
          <w:tcPr>
            <w:tcW w:w="1559" w:type="dxa"/>
          </w:tcPr>
          <w:p w14:paraId="4239FA65" w14:textId="5845E20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17 (14.2%)</w:t>
            </w:r>
          </w:p>
        </w:tc>
        <w:tc>
          <w:tcPr>
            <w:tcW w:w="851" w:type="dxa"/>
            <w:vAlign w:val="center"/>
          </w:tcPr>
          <w:p w14:paraId="4547C850" w14:textId="2C6C8B9E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559" w:type="dxa"/>
          </w:tcPr>
          <w:p w14:paraId="6DDC73CF" w14:textId="1131761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5 (13.2%)</w:t>
            </w:r>
          </w:p>
        </w:tc>
        <w:tc>
          <w:tcPr>
            <w:tcW w:w="1559" w:type="dxa"/>
          </w:tcPr>
          <w:p w14:paraId="3D53C8BB" w14:textId="69ABACCA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2 (12.4%)</w:t>
            </w:r>
          </w:p>
        </w:tc>
        <w:tc>
          <w:tcPr>
            <w:tcW w:w="709" w:type="dxa"/>
            <w:vAlign w:val="center"/>
          </w:tcPr>
          <w:p w14:paraId="52488393" w14:textId="1C8F481B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 w:rsidR="00B1482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44B3F" w:rsidRPr="000444C4" w14:paraId="5AAC1623" w14:textId="77777777" w:rsidTr="00E1405D">
        <w:trPr>
          <w:jc w:val="center"/>
        </w:trPr>
        <w:tc>
          <w:tcPr>
            <w:tcW w:w="2268" w:type="dxa"/>
            <w:vAlign w:val="center"/>
          </w:tcPr>
          <w:p w14:paraId="08572B76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Diabetes</w:t>
            </w:r>
          </w:p>
        </w:tc>
        <w:tc>
          <w:tcPr>
            <w:tcW w:w="1418" w:type="dxa"/>
          </w:tcPr>
          <w:p w14:paraId="132B071E" w14:textId="0D596CFE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1 (20.6%)</w:t>
            </w:r>
          </w:p>
        </w:tc>
        <w:tc>
          <w:tcPr>
            <w:tcW w:w="1559" w:type="dxa"/>
          </w:tcPr>
          <w:p w14:paraId="74BCB4AE" w14:textId="1B8C42C2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45 (24.2%)</w:t>
            </w:r>
          </w:p>
        </w:tc>
        <w:tc>
          <w:tcPr>
            <w:tcW w:w="851" w:type="dxa"/>
            <w:vAlign w:val="center"/>
          </w:tcPr>
          <w:p w14:paraId="066C6C8D" w14:textId="1C348439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559" w:type="dxa"/>
          </w:tcPr>
          <w:p w14:paraId="088D2216" w14:textId="2CBF4474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1 (20.6%)</w:t>
            </w:r>
          </w:p>
        </w:tc>
        <w:tc>
          <w:tcPr>
            <w:tcW w:w="1559" w:type="dxa"/>
          </w:tcPr>
          <w:p w14:paraId="296156B3" w14:textId="01F1E8A8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7 (22.1%)</w:t>
            </w:r>
          </w:p>
        </w:tc>
        <w:tc>
          <w:tcPr>
            <w:tcW w:w="709" w:type="dxa"/>
            <w:vAlign w:val="center"/>
          </w:tcPr>
          <w:p w14:paraId="1647C70E" w14:textId="1D84FA89" w:rsidR="00244B3F" w:rsidRPr="00390C63" w:rsidRDefault="00B14820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244B3F" w:rsidRPr="000444C4" w14:paraId="7A5207D3" w14:textId="77777777" w:rsidTr="00E1405D">
        <w:trPr>
          <w:jc w:val="center"/>
        </w:trPr>
        <w:tc>
          <w:tcPr>
            <w:tcW w:w="2268" w:type="dxa"/>
            <w:vAlign w:val="center"/>
          </w:tcPr>
          <w:p w14:paraId="16DA2372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Any cancer</w:t>
            </w:r>
          </w:p>
        </w:tc>
        <w:tc>
          <w:tcPr>
            <w:tcW w:w="1418" w:type="dxa"/>
          </w:tcPr>
          <w:p w14:paraId="498E8103" w14:textId="1DBCCEF2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4 (23.2%)</w:t>
            </w:r>
          </w:p>
        </w:tc>
        <w:tc>
          <w:tcPr>
            <w:tcW w:w="1559" w:type="dxa"/>
          </w:tcPr>
          <w:p w14:paraId="7AF83D8F" w14:textId="32A0A772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47 (24.3%)</w:t>
            </w:r>
          </w:p>
        </w:tc>
        <w:tc>
          <w:tcPr>
            <w:tcW w:w="851" w:type="dxa"/>
            <w:vAlign w:val="center"/>
          </w:tcPr>
          <w:p w14:paraId="205E7F40" w14:textId="01781230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59" w:type="dxa"/>
          </w:tcPr>
          <w:p w14:paraId="64448E18" w14:textId="0E03CA8A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4 (23.2%)</w:t>
            </w:r>
          </w:p>
        </w:tc>
        <w:tc>
          <w:tcPr>
            <w:tcW w:w="1559" w:type="dxa"/>
          </w:tcPr>
          <w:p w14:paraId="350C1260" w14:textId="6C2AFBD6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5 (24.9%)</w:t>
            </w:r>
          </w:p>
        </w:tc>
        <w:tc>
          <w:tcPr>
            <w:tcW w:w="709" w:type="dxa"/>
            <w:vAlign w:val="center"/>
          </w:tcPr>
          <w:p w14:paraId="2B29B6AE" w14:textId="4A43C2CF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B1482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4</w:t>
            </w:r>
          </w:p>
        </w:tc>
      </w:tr>
      <w:tr w:rsidR="00244B3F" w:rsidRPr="000444C4" w14:paraId="61CA3F47" w14:textId="77777777" w:rsidTr="00E1405D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0328F5" w14:textId="77777777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AIDS/HI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4709DB" w14:textId="492E7D0F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0 ( 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520201" w14:textId="3818E24C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44B3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 ( 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23CC7B" w14:textId="1F4ABEC3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688F16" w14:textId="37D08E11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 (0.0</w:t>
            </w:r>
            <w:r w:rsidRPr="009244F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45F0F9" w14:textId="56E6FA5E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 (0.0</w:t>
            </w:r>
            <w:r w:rsidRPr="009244F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3A39D9" w14:textId="32A616F9" w:rsidR="00244B3F" w:rsidRPr="00390C63" w:rsidRDefault="00244B3F" w:rsidP="00244B3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&lt;0.01</w:t>
            </w:r>
          </w:p>
        </w:tc>
      </w:tr>
    </w:tbl>
    <w:p w14:paraId="44AE8314" w14:textId="39CFB5F2" w:rsidR="009961A0" w:rsidRPr="003A361B" w:rsidRDefault="00BE3BE6" w:rsidP="003A361B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>Abbreviations:</w:t>
      </w:r>
      <w:r w:rsidR="00980267"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MM, Multiple Myeloma;</w:t>
      </w:r>
      <w:r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SMD, Standardized mean difference; MI, myocardial infarction; CHF, Congestive heart failure; PVD, Peripheral vascular disease; CVD, Cerebrovascular disease; CPD, Chronic pulmonary disease</w:t>
      </w:r>
      <w:r w:rsidR="00DC262B"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; </w:t>
      </w:r>
      <w:r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>Continuous variables are presented as mean±standard deviation(SD); categorical v</w:t>
      </w:r>
      <w:r w:rsidR="00DC262B"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>ariables are presented as n (%); a, t</w:t>
      </w:r>
      <w:r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>he propensity score model included age, sex, index year, socioeconomic status</w:t>
      </w:r>
      <w:r w:rsidR="00DC262B"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>, and prior diseases conditions; b,</w:t>
      </w:r>
      <w:r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="00DC262B"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>f</w:t>
      </w:r>
      <w:r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ollow-up time </w:t>
      </w:r>
      <w:r w:rsidR="002F0CFB" w:rsidRPr="003A361B">
        <w:rPr>
          <w:rFonts w:ascii="Times New Roman" w:eastAsia="굴림" w:hAnsi="Times New Roman" w:cs="Times New Roman"/>
          <w:color w:val="000000"/>
          <w:kern w:val="0"/>
          <w:szCs w:val="20"/>
        </w:rPr>
        <w:t>represented as median follow-up (95% CI) using the reverse Kaplan-Meier estimator.</w:t>
      </w:r>
    </w:p>
    <w:p w14:paraId="69947DC6" w14:textId="5014FB06" w:rsidR="00BE3BE6" w:rsidRPr="00BE3BE6" w:rsidRDefault="00BE3BE6" w:rsidP="00597B0B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</w:pPr>
    </w:p>
    <w:sectPr w:rsidR="00BE3BE6" w:rsidRPr="00BE3B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7DB526" w14:textId="77777777" w:rsidR="00EC6961" w:rsidRDefault="00EC6961" w:rsidP="009A07DE">
      <w:pPr>
        <w:spacing w:after="0" w:line="240" w:lineRule="auto"/>
      </w:pPr>
      <w:r>
        <w:separator/>
      </w:r>
    </w:p>
  </w:endnote>
  <w:endnote w:type="continuationSeparator" w:id="0">
    <w:p w14:paraId="72847457" w14:textId="77777777" w:rsidR="00EC6961" w:rsidRDefault="00EC6961" w:rsidP="009A0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5471B" w14:textId="77777777" w:rsidR="00EC6961" w:rsidRDefault="00EC6961" w:rsidP="009A07DE">
      <w:pPr>
        <w:spacing w:after="0" w:line="240" w:lineRule="auto"/>
      </w:pPr>
      <w:r>
        <w:separator/>
      </w:r>
    </w:p>
  </w:footnote>
  <w:footnote w:type="continuationSeparator" w:id="0">
    <w:p w14:paraId="25688D7E" w14:textId="77777777" w:rsidR="00EC6961" w:rsidRDefault="00EC6961" w:rsidP="009A0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F12972"/>
    <w:multiLevelType w:val="hybridMultilevel"/>
    <w:tmpl w:val="05D644AC"/>
    <w:lvl w:ilvl="0" w:tplc="F10054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7CA5338"/>
    <w:multiLevelType w:val="hybridMultilevel"/>
    <w:tmpl w:val="030C2DAE"/>
    <w:lvl w:ilvl="0" w:tplc="568EE4B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6743017"/>
    <w:multiLevelType w:val="hybridMultilevel"/>
    <w:tmpl w:val="EF0C47EC"/>
    <w:lvl w:ilvl="0" w:tplc="347269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tttt2wpstfqerzzk5x05xrtw9xsfdvppd&quot;&gt;Dementia_Method&lt;record-ids&gt;&lt;item&gt;1&lt;/item&gt;&lt;item&gt;4&lt;/item&gt;&lt;item&gt;5&lt;/item&gt;&lt;item&gt;6&lt;/item&gt;&lt;/record-ids&gt;&lt;/item&gt;&lt;/Libraries&gt;"/>
  </w:docVars>
  <w:rsids>
    <w:rsidRoot w:val="009F443A"/>
    <w:rsid w:val="00005E1A"/>
    <w:rsid w:val="0001165E"/>
    <w:rsid w:val="00027741"/>
    <w:rsid w:val="00033581"/>
    <w:rsid w:val="000444C4"/>
    <w:rsid w:val="00046D21"/>
    <w:rsid w:val="00084AD3"/>
    <w:rsid w:val="000D09EF"/>
    <w:rsid w:val="000E3F84"/>
    <w:rsid w:val="000E6CFA"/>
    <w:rsid w:val="000F2D09"/>
    <w:rsid w:val="00104A6D"/>
    <w:rsid w:val="0010523A"/>
    <w:rsid w:val="00113286"/>
    <w:rsid w:val="00123863"/>
    <w:rsid w:val="0014406F"/>
    <w:rsid w:val="00155464"/>
    <w:rsid w:val="0015650F"/>
    <w:rsid w:val="0015676B"/>
    <w:rsid w:val="001642E6"/>
    <w:rsid w:val="00175041"/>
    <w:rsid w:val="00180AAD"/>
    <w:rsid w:val="00185DD7"/>
    <w:rsid w:val="001A0AF1"/>
    <w:rsid w:val="001A5180"/>
    <w:rsid w:val="001B0A7F"/>
    <w:rsid w:val="001C62A6"/>
    <w:rsid w:val="001E5D39"/>
    <w:rsid w:val="001E677E"/>
    <w:rsid w:val="00203846"/>
    <w:rsid w:val="00216E36"/>
    <w:rsid w:val="0021781F"/>
    <w:rsid w:val="00221A69"/>
    <w:rsid w:val="002266E8"/>
    <w:rsid w:val="00236C1E"/>
    <w:rsid w:val="002448E4"/>
    <w:rsid w:val="00244B3F"/>
    <w:rsid w:val="00256AA2"/>
    <w:rsid w:val="00272269"/>
    <w:rsid w:val="002813A4"/>
    <w:rsid w:val="002825B6"/>
    <w:rsid w:val="002952CB"/>
    <w:rsid w:val="002A512B"/>
    <w:rsid w:val="002A7791"/>
    <w:rsid w:val="002C2231"/>
    <w:rsid w:val="002D76BB"/>
    <w:rsid w:val="002E0024"/>
    <w:rsid w:val="002E13FC"/>
    <w:rsid w:val="002F0CFB"/>
    <w:rsid w:val="00323625"/>
    <w:rsid w:val="003510C8"/>
    <w:rsid w:val="00377583"/>
    <w:rsid w:val="00385B7D"/>
    <w:rsid w:val="003865BA"/>
    <w:rsid w:val="00390C63"/>
    <w:rsid w:val="003A361B"/>
    <w:rsid w:val="003A6D4B"/>
    <w:rsid w:val="003D2B79"/>
    <w:rsid w:val="003D7759"/>
    <w:rsid w:val="003E7EF3"/>
    <w:rsid w:val="003F199A"/>
    <w:rsid w:val="003F3DAB"/>
    <w:rsid w:val="003F4AFF"/>
    <w:rsid w:val="004146C4"/>
    <w:rsid w:val="004151DE"/>
    <w:rsid w:val="00417FC6"/>
    <w:rsid w:val="00447218"/>
    <w:rsid w:val="004549B3"/>
    <w:rsid w:val="004610CF"/>
    <w:rsid w:val="00464809"/>
    <w:rsid w:val="004715E6"/>
    <w:rsid w:val="004755E0"/>
    <w:rsid w:val="00486E76"/>
    <w:rsid w:val="00497F3F"/>
    <w:rsid w:val="004A4905"/>
    <w:rsid w:val="004A698A"/>
    <w:rsid w:val="004B4B34"/>
    <w:rsid w:val="004B77A9"/>
    <w:rsid w:val="004D1AA8"/>
    <w:rsid w:val="00525BD4"/>
    <w:rsid w:val="00526338"/>
    <w:rsid w:val="005300A8"/>
    <w:rsid w:val="00533F20"/>
    <w:rsid w:val="00544F24"/>
    <w:rsid w:val="00546619"/>
    <w:rsid w:val="00556BE6"/>
    <w:rsid w:val="00570F53"/>
    <w:rsid w:val="005746B2"/>
    <w:rsid w:val="00597B0B"/>
    <w:rsid w:val="005B3FB0"/>
    <w:rsid w:val="005D3664"/>
    <w:rsid w:val="005D54F2"/>
    <w:rsid w:val="005D6174"/>
    <w:rsid w:val="005D77A7"/>
    <w:rsid w:val="00622D37"/>
    <w:rsid w:val="006771D2"/>
    <w:rsid w:val="006811D4"/>
    <w:rsid w:val="00697783"/>
    <w:rsid w:val="006A5583"/>
    <w:rsid w:val="006B5783"/>
    <w:rsid w:val="006C1530"/>
    <w:rsid w:val="00705FAF"/>
    <w:rsid w:val="00710324"/>
    <w:rsid w:val="007144A8"/>
    <w:rsid w:val="007306A2"/>
    <w:rsid w:val="00753767"/>
    <w:rsid w:val="00775D0E"/>
    <w:rsid w:val="007C3DBD"/>
    <w:rsid w:val="007D12BE"/>
    <w:rsid w:val="007D15E2"/>
    <w:rsid w:val="007E47B9"/>
    <w:rsid w:val="007E63FB"/>
    <w:rsid w:val="007E6875"/>
    <w:rsid w:val="00824CD5"/>
    <w:rsid w:val="00827679"/>
    <w:rsid w:val="0083539B"/>
    <w:rsid w:val="008364B2"/>
    <w:rsid w:val="0083694C"/>
    <w:rsid w:val="00844443"/>
    <w:rsid w:val="00846254"/>
    <w:rsid w:val="00846BE2"/>
    <w:rsid w:val="0085023C"/>
    <w:rsid w:val="0085167B"/>
    <w:rsid w:val="00864070"/>
    <w:rsid w:val="008719C4"/>
    <w:rsid w:val="00871AC2"/>
    <w:rsid w:val="00886633"/>
    <w:rsid w:val="00894E6F"/>
    <w:rsid w:val="008A50B5"/>
    <w:rsid w:val="008A6B3B"/>
    <w:rsid w:val="008C4D29"/>
    <w:rsid w:val="008C6676"/>
    <w:rsid w:val="008D11DC"/>
    <w:rsid w:val="008E1433"/>
    <w:rsid w:val="008F1FCE"/>
    <w:rsid w:val="008F2D66"/>
    <w:rsid w:val="008F7017"/>
    <w:rsid w:val="009244FD"/>
    <w:rsid w:val="009363AE"/>
    <w:rsid w:val="00945106"/>
    <w:rsid w:val="009625D1"/>
    <w:rsid w:val="00980267"/>
    <w:rsid w:val="009832E8"/>
    <w:rsid w:val="009918A2"/>
    <w:rsid w:val="00994490"/>
    <w:rsid w:val="009961A0"/>
    <w:rsid w:val="009A07DE"/>
    <w:rsid w:val="009A3448"/>
    <w:rsid w:val="009B59E0"/>
    <w:rsid w:val="009C2989"/>
    <w:rsid w:val="009D41AC"/>
    <w:rsid w:val="009F443A"/>
    <w:rsid w:val="00A04884"/>
    <w:rsid w:val="00A12DBD"/>
    <w:rsid w:val="00A27363"/>
    <w:rsid w:val="00A45D92"/>
    <w:rsid w:val="00A555A2"/>
    <w:rsid w:val="00A83CD6"/>
    <w:rsid w:val="00A87768"/>
    <w:rsid w:val="00A92DA8"/>
    <w:rsid w:val="00A970C7"/>
    <w:rsid w:val="00AB4276"/>
    <w:rsid w:val="00B10900"/>
    <w:rsid w:val="00B14820"/>
    <w:rsid w:val="00B17A1D"/>
    <w:rsid w:val="00B21339"/>
    <w:rsid w:val="00B24D64"/>
    <w:rsid w:val="00B45240"/>
    <w:rsid w:val="00B53B44"/>
    <w:rsid w:val="00B6710E"/>
    <w:rsid w:val="00B82918"/>
    <w:rsid w:val="00B83F8F"/>
    <w:rsid w:val="00B853C1"/>
    <w:rsid w:val="00B95613"/>
    <w:rsid w:val="00B96829"/>
    <w:rsid w:val="00BE3BE6"/>
    <w:rsid w:val="00C176EE"/>
    <w:rsid w:val="00C17C48"/>
    <w:rsid w:val="00C42E6A"/>
    <w:rsid w:val="00C6029C"/>
    <w:rsid w:val="00C63EC0"/>
    <w:rsid w:val="00C64FFA"/>
    <w:rsid w:val="00C71CC6"/>
    <w:rsid w:val="00C81462"/>
    <w:rsid w:val="00C92229"/>
    <w:rsid w:val="00C96771"/>
    <w:rsid w:val="00CB0BE4"/>
    <w:rsid w:val="00CB6873"/>
    <w:rsid w:val="00CC2C03"/>
    <w:rsid w:val="00CE0D39"/>
    <w:rsid w:val="00CE50E1"/>
    <w:rsid w:val="00D0014A"/>
    <w:rsid w:val="00D07A7B"/>
    <w:rsid w:val="00D23739"/>
    <w:rsid w:val="00D7114D"/>
    <w:rsid w:val="00D73221"/>
    <w:rsid w:val="00D732BD"/>
    <w:rsid w:val="00D73DDB"/>
    <w:rsid w:val="00D77BB0"/>
    <w:rsid w:val="00D80147"/>
    <w:rsid w:val="00DA2A71"/>
    <w:rsid w:val="00DB656C"/>
    <w:rsid w:val="00DC262B"/>
    <w:rsid w:val="00DD5609"/>
    <w:rsid w:val="00DE4DE1"/>
    <w:rsid w:val="00E04DFF"/>
    <w:rsid w:val="00E06BBC"/>
    <w:rsid w:val="00E07CB4"/>
    <w:rsid w:val="00E13F34"/>
    <w:rsid w:val="00E1405D"/>
    <w:rsid w:val="00E2511A"/>
    <w:rsid w:val="00E44692"/>
    <w:rsid w:val="00E62E34"/>
    <w:rsid w:val="00E907DC"/>
    <w:rsid w:val="00EB608E"/>
    <w:rsid w:val="00EB6D73"/>
    <w:rsid w:val="00EC6961"/>
    <w:rsid w:val="00ED2FAE"/>
    <w:rsid w:val="00ED3E6F"/>
    <w:rsid w:val="00EE2A99"/>
    <w:rsid w:val="00F04A71"/>
    <w:rsid w:val="00F56B07"/>
    <w:rsid w:val="00F61FEE"/>
    <w:rsid w:val="00F632D1"/>
    <w:rsid w:val="00F76E61"/>
    <w:rsid w:val="00F86C8B"/>
    <w:rsid w:val="00F9506C"/>
    <w:rsid w:val="00FA3AF8"/>
    <w:rsid w:val="00FA5BCE"/>
    <w:rsid w:val="00FD4BD6"/>
    <w:rsid w:val="00FD611D"/>
    <w:rsid w:val="00FD6287"/>
    <w:rsid w:val="00FF034F"/>
    <w:rsid w:val="00FF5AA2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F7777"/>
  <w15:chartTrackingRefBased/>
  <w15:docId w15:val="{CC444FF7-6497-4BFC-8362-DE4CE376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9F443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F443A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Normal (Web)"/>
    <w:basedOn w:val="a"/>
    <w:uiPriority w:val="99"/>
    <w:semiHidden/>
    <w:unhideWhenUsed/>
    <w:rsid w:val="009F44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F2D6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F2D6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F2D6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F2D66"/>
    <w:rPr>
      <w:rFonts w:ascii="맑은 고딕" w:eastAsia="맑은 고딕" w:hAnsi="맑은 고딕"/>
      <w:noProof/>
    </w:rPr>
  </w:style>
  <w:style w:type="character" w:styleId="a4">
    <w:name w:val="Placeholder Text"/>
    <w:basedOn w:val="a0"/>
    <w:uiPriority w:val="99"/>
    <w:semiHidden/>
    <w:rsid w:val="002D76BB"/>
    <w:rPr>
      <w:color w:val="808080"/>
    </w:rPr>
  </w:style>
  <w:style w:type="character" w:styleId="a5">
    <w:name w:val="annotation reference"/>
    <w:basedOn w:val="a0"/>
    <w:uiPriority w:val="99"/>
    <w:semiHidden/>
    <w:unhideWhenUsed/>
    <w:rsid w:val="002D76BB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2D76BB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2D76BB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2D76B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2D76BB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2D76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D76B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9A07D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9A07DE"/>
  </w:style>
  <w:style w:type="paragraph" w:styleId="aa">
    <w:name w:val="footer"/>
    <w:basedOn w:val="a"/>
    <w:link w:val="Char3"/>
    <w:uiPriority w:val="99"/>
    <w:unhideWhenUsed/>
    <w:rsid w:val="009A07D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A07DE"/>
  </w:style>
  <w:style w:type="table" w:styleId="ab">
    <w:name w:val="Table Grid"/>
    <w:basedOn w:val="a1"/>
    <w:uiPriority w:val="39"/>
    <w:rsid w:val="00282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2825B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4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</dc:creator>
  <cp:keywords/>
  <dc:description/>
  <cp:lastModifiedBy>하정훈</cp:lastModifiedBy>
  <cp:revision>9</cp:revision>
  <dcterms:created xsi:type="dcterms:W3CDTF">2023-10-10T02:01:00Z</dcterms:created>
  <dcterms:modified xsi:type="dcterms:W3CDTF">2023-12-3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